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8BD" w:rsidRDefault="00E748BD" w:rsidP="00E748BD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Table 2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97B07">
        <w:rPr>
          <w:rFonts w:ascii="Times New Roman" w:eastAsia="Times New Roman" w:hAnsi="Times New Roman" w:cs="Times New Roman"/>
          <w:sz w:val="24"/>
          <w:szCs w:val="24"/>
        </w:rPr>
        <w:t>Spearma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rrelations among study variables</w:t>
      </w:r>
      <w:r w:rsidR="0036223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87784" w:rsidRPr="00D70429">
        <w:rPr>
          <w:rFonts w:ascii="Times New Roman" w:eastAsia="Times New Roman" w:hAnsi="Times New Roman" w:cs="Times New Roman"/>
          <w:sz w:val="24"/>
          <w:szCs w:val="24"/>
        </w:rPr>
        <w:t>n</w:t>
      </w:r>
      <w:r w:rsidR="00362234">
        <w:rPr>
          <w:rFonts w:ascii="Times New Roman" w:eastAsia="Times New Roman" w:hAnsi="Times New Roman" w:cs="Times New Roman"/>
          <w:sz w:val="24"/>
          <w:szCs w:val="24"/>
        </w:rPr>
        <w:t xml:space="preserve"> = 235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338" w:type="dxa"/>
        <w:tblLook w:val="04A0"/>
      </w:tblPr>
      <w:tblGrid>
        <w:gridCol w:w="1998"/>
        <w:gridCol w:w="1336"/>
        <w:gridCol w:w="1667"/>
        <w:gridCol w:w="1668"/>
        <w:gridCol w:w="1667"/>
        <w:gridCol w:w="1667"/>
        <w:gridCol w:w="1895"/>
        <w:gridCol w:w="1440"/>
      </w:tblGrid>
      <w:tr w:rsidR="00E748BD">
        <w:trPr>
          <w:trHeight w:val="1002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8BD" w:rsidRDefault="00E748B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</w:t>
            </w:r>
            <w:r w:rsidR="0036223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uppor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Lonelines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 w:rsidP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any trauma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 w:rsidP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physical trauma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 w:rsidP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sexual trauma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 w:rsidP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crime-related traum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 w:rsidP="001435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r w:rsidR="001435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Female</w:t>
            </w: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  <w:tr w:rsidR="00E748BD">
        <w:trPr>
          <w:trHeight w:val="827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Pr="00E748BD" w:rsidRDefault="00E748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</w:t>
            </w:r>
            <w:r w:rsidR="0036223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uppor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48BD">
        <w:trPr>
          <w:trHeight w:val="100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Pr="00E748BD" w:rsidRDefault="00E748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Lonelines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494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48BD">
        <w:trPr>
          <w:trHeight w:val="100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Pr="00E748BD" w:rsidRDefault="00E748BD" w:rsidP="00E748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any trau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75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48BD">
        <w:trPr>
          <w:trHeight w:val="100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Pr="00E748BD" w:rsidRDefault="00E748BD" w:rsidP="00E748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physical trau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50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68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48BD">
        <w:trPr>
          <w:trHeight w:val="100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Pr="00E748BD" w:rsidRDefault="00E748BD" w:rsidP="00E748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sexual trau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8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7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74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0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48BD">
        <w:trPr>
          <w:trHeight w:val="100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Pr="00E748BD" w:rsidRDefault="00E748BD" w:rsidP="00E748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crime-related trau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253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23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78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97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42*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48BD">
        <w:trPr>
          <w:trHeight w:val="1002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Pr="00E748BD" w:rsidRDefault="00E748BD" w:rsidP="001435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</w:t>
            </w:r>
            <w:r w:rsidR="001435B0">
              <w:rPr>
                <w:rFonts w:ascii="Times New Roman" w:eastAsia="Times New Roman" w:hAnsi="Times New Roman" w:cs="Times New Roman"/>
                <w:sz w:val="24"/>
                <w:szCs w:val="24"/>
              </w:rPr>
              <w:t>= Female</w:t>
            </w:r>
            <w:bookmarkStart w:id="0" w:name="_GoBack"/>
            <w:bookmarkEnd w:id="0"/>
            <w:r w:rsidRPr="00E748B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0**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4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81**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91**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79**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8BD" w:rsidRDefault="00E748BD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748BD" w:rsidRDefault="00E748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48BD" w:rsidRDefault="00E748BD" w:rsidP="00E748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*  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&lt; .05</w:t>
      </w:r>
    </w:p>
    <w:p w:rsidR="003B74C2" w:rsidRDefault="00E748BD" w:rsidP="00B95C18">
      <w:pPr>
        <w:spacing w:after="0"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 w:rsidR="00B95C18">
        <w:rPr>
          <w:rFonts w:ascii="Times New Roman" w:eastAsia="Times New Roman" w:hAnsi="Times New Roman" w:cs="Times New Roman"/>
          <w:sz w:val="24"/>
          <w:szCs w:val="24"/>
        </w:rPr>
        <w:t>1</w:t>
      </w:r>
    </w:p>
    <w:sectPr w:rsidR="003B74C2" w:rsidSect="00B95C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trackRevisions/>
  <w:doNotTrackMoves/>
  <w:defaultTabStop w:val="720"/>
  <w:drawingGridHorizontalSpacing w:val="56"/>
  <w:displayHorizontalDrawingGridEvery w:val="2"/>
  <w:displayVerticalDrawingGridEvery w:val="2"/>
  <w:characterSpacingControl w:val="doNotCompress"/>
  <w:compat/>
  <w:rsids>
    <w:rsidRoot w:val="00A92F49"/>
    <w:rsid w:val="001435B0"/>
    <w:rsid w:val="00362234"/>
    <w:rsid w:val="003B74C2"/>
    <w:rsid w:val="003E21D1"/>
    <w:rsid w:val="004114C2"/>
    <w:rsid w:val="00561CC3"/>
    <w:rsid w:val="007452A4"/>
    <w:rsid w:val="00787784"/>
    <w:rsid w:val="00816F03"/>
    <w:rsid w:val="008E04E4"/>
    <w:rsid w:val="00957CFF"/>
    <w:rsid w:val="009E7BEE"/>
    <w:rsid w:val="00A92F49"/>
    <w:rsid w:val="00B65362"/>
    <w:rsid w:val="00B816C8"/>
    <w:rsid w:val="00B95C18"/>
    <w:rsid w:val="00C37230"/>
    <w:rsid w:val="00C7260A"/>
    <w:rsid w:val="00CC66F3"/>
    <w:rsid w:val="00D53638"/>
    <w:rsid w:val="00D70429"/>
    <w:rsid w:val="00E748BD"/>
    <w:rsid w:val="00E861D7"/>
    <w:rsid w:val="00F87157"/>
    <w:rsid w:val="00FD24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6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6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3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en-Wen Kao</dc:creator>
  <cp:lastModifiedBy>jennifer_johnson</cp:lastModifiedBy>
  <cp:revision>3</cp:revision>
  <dcterms:created xsi:type="dcterms:W3CDTF">2014-03-13T14:08:00Z</dcterms:created>
  <dcterms:modified xsi:type="dcterms:W3CDTF">2014-03-14T17:12:00Z</dcterms:modified>
</cp:coreProperties>
</file>